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2B8AC" w14:textId="77777777" w:rsidR="003374E9" w:rsidRDefault="003374E9" w:rsidP="003374E9">
      <w:pPr>
        <w:spacing w:line="480" w:lineRule="auto"/>
        <w:ind w:left="720"/>
        <w:rPr>
          <w:rFonts w:ascii="Times New Roman" w:hAnsi="Times New Roman" w:cs="Times New Roman"/>
        </w:rPr>
      </w:pPr>
      <w:r w:rsidRPr="003374E9">
        <w:rPr>
          <w:rFonts w:ascii="Times New Roman" w:hAnsi="Times New Roman" w:cs="Times New Roman"/>
        </w:rPr>
        <w:t>Panel A: Scatterplot of Cognitive-Perceptual schizotypy scores (x-axis) and the Subjective Cognitive Score (y-axis), with individual data points and a fitted regression line illustrating the negative association (higher Cognitive-Perceptual scores associated with lower subjective cognition).</w:t>
      </w:r>
    </w:p>
    <w:p w14:paraId="7024A844" w14:textId="636BC47E" w:rsidR="00531A98" w:rsidRDefault="00531A98" w:rsidP="003374E9">
      <w:pPr>
        <w:spacing w:line="480" w:lineRule="auto"/>
        <w:ind w:left="720"/>
        <w:rPr>
          <w:rFonts w:ascii="Times New Roman" w:hAnsi="Times New Roman" w:cs="Times New Roman"/>
        </w:rPr>
      </w:pPr>
      <w:r w:rsidRPr="003374E9">
        <w:rPr>
          <w:rFonts w:ascii="Times New Roman" w:hAnsi="Times New Roman" w:cs="Times New Roman"/>
          <w:noProof/>
        </w:rPr>
        <w:drawing>
          <wp:inline distT="0" distB="0" distL="0" distR="0" wp14:anchorId="385DF934" wp14:editId="22A0125A">
            <wp:extent cx="5943600" cy="3498850"/>
            <wp:effectExtent l="0" t="0" r="0" b="6350"/>
            <wp:docPr id="1543088536" name="Picture 2" descr="A graph with a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3088536" name="Picture 2" descr="A graph with a red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35953E" w14:textId="2BD5B4CA" w:rsidR="005B6358" w:rsidRDefault="005B6358" w:rsidP="005B6358">
      <w:pPr>
        <w:spacing w:line="480" w:lineRule="auto"/>
        <w:ind w:left="720"/>
        <w:rPr>
          <w:rFonts w:ascii="Times New Roman" w:hAnsi="Times New Roman" w:cs="Times New Roman"/>
        </w:rPr>
      </w:pPr>
      <w:r w:rsidRPr="005B6358">
        <w:rPr>
          <w:rFonts w:ascii="Times New Roman" w:hAnsi="Times New Roman" w:cs="Times New Roman"/>
        </w:rPr>
        <w:t>Panel B: Scatterplot of Interpersonal schizotypy scores (x-axis) and the Subjective Cognitive Score (y-axis), with data points and a fitted regression line showing a stronger negative association.</w:t>
      </w:r>
    </w:p>
    <w:p w14:paraId="1CB45B04" w14:textId="52E19D77" w:rsidR="00871003" w:rsidRDefault="00871003" w:rsidP="003374E9">
      <w:pPr>
        <w:spacing w:line="480" w:lineRule="auto"/>
        <w:ind w:left="720"/>
        <w:rPr>
          <w:rFonts w:ascii="Times New Roman" w:hAnsi="Times New Roman" w:cs="Times New Roman"/>
        </w:rPr>
      </w:pPr>
      <w:r w:rsidRPr="003374E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B371F30" wp14:editId="7D4B7558">
            <wp:extent cx="5943600" cy="3498850"/>
            <wp:effectExtent l="0" t="0" r="0" b="6350"/>
            <wp:docPr id="630808888" name="Picture 4" descr="A graph with a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808888" name="Picture 4" descr="A graph with a red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B4933E" w14:textId="6073EAF9" w:rsidR="005B6358" w:rsidRPr="003374E9" w:rsidRDefault="00A427D3" w:rsidP="003374E9">
      <w:pPr>
        <w:spacing w:line="480" w:lineRule="auto"/>
        <w:ind w:left="720"/>
        <w:rPr>
          <w:rFonts w:ascii="Times New Roman" w:hAnsi="Times New Roman" w:cs="Times New Roman"/>
        </w:rPr>
      </w:pPr>
      <w:r w:rsidRPr="00A427D3">
        <w:rPr>
          <w:rFonts w:ascii="Times New Roman" w:hAnsi="Times New Roman" w:cs="Times New Roman"/>
        </w:rPr>
        <w:t>Panel C: Scatterplot of Disorganized schizotypy scores (x-axis) and the Subjective Cognitive Score (y-axis), with data points and a fitted regression line showing the strongest negative association.</w:t>
      </w:r>
    </w:p>
    <w:p w14:paraId="6D4306A1" w14:textId="10494D90" w:rsidR="00871003" w:rsidRPr="00871003" w:rsidRDefault="00871003" w:rsidP="00871003">
      <w:pPr>
        <w:spacing w:line="480" w:lineRule="auto"/>
        <w:rPr>
          <w:rFonts w:ascii="Times New Roman" w:hAnsi="Times New Roman" w:cs="Times New Roman"/>
          <w:b/>
          <w:bCs/>
        </w:rPr>
      </w:pPr>
      <w:r w:rsidRPr="00871003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3A125B3D" wp14:editId="20913AE8">
            <wp:extent cx="6041557" cy="3556515"/>
            <wp:effectExtent l="0" t="0" r="0" b="6350"/>
            <wp:docPr id="70965691" name="Picture 6" descr="A graph with a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965691" name="Picture 6" descr="A graph with a red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6148" cy="3570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8AE591" w14:textId="77777777" w:rsidR="002A30D4" w:rsidRPr="002A30D4" w:rsidRDefault="00871003" w:rsidP="002A30D4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</w:rPr>
        <w:t>F</w:t>
      </w:r>
      <w:r w:rsidRPr="00385B5B">
        <w:rPr>
          <w:rFonts w:ascii="Times New Roman" w:hAnsi="Times New Roman" w:cs="Times New Roman"/>
          <w:b/>
          <w:bCs/>
        </w:rPr>
        <w:t xml:space="preserve">igure </w:t>
      </w:r>
      <w:r w:rsidR="00C063EE">
        <w:rPr>
          <w:rFonts w:ascii="Times New Roman" w:hAnsi="Times New Roman" w:cs="Times New Roman"/>
          <w:b/>
          <w:bCs/>
        </w:rPr>
        <w:t>S</w:t>
      </w:r>
      <w:r w:rsidR="00EC7916">
        <w:rPr>
          <w:rFonts w:ascii="Times New Roman" w:hAnsi="Times New Roman" w:cs="Times New Roman"/>
          <w:b/>
          <w:bCs/>
        </w:rPr>
        <w:t>1</w:t>
      </w:r>
      <w:r w:rsidRPr="00385B5B">
        <w:rPr>
          <w:rFonts w:ascii="Times New Roman" w:hAnsi="Times New Roman" w:cs="Times New Roman"/>
          <w:b/>
          <w:bCs/>
        </w:rPr>
        <w:br/>
      </w:r>
      <w:r w:rsidR="00461885" w:rsidRPr="00D015DB">
        <w:br/>
      </w:r>
      <w:r w:rsidR="002A30D4" w:rsidRPr="002A30D4">
        <w:rPr>
          <w:rFonts w:ascii="Times New Roman" w:hAnsi="Times New Roman" w:cs="Times New Roman"/>
          <w:i/>
          <w:iCs/>
        </w:rPr>
        <w:t>Relationships between schizotypy dimensions and the Subjective Cognitive Score. Scatterplots illustrate associations between the Subjective Cognitive Score and (A) Cognitive-Perceptual, (B) Interpersonal, and (C) Disorganized subscales of the SPQ-BR, with fitted regression lines. The Subjective Cognitive Score was calculated by reversing and standardizing the WHODAS 2.0 Cognition domain score; higher values reflect better perceived cognitive functioning, and lower values reflect greater self-reported cognitive difficulties.</w:t>
      </w:r>
    </w:p>
    <w:p w14:paraId="1E95BE79" w14:textId="77777777" w:rsidR="002A30D4" w:rsidRPr="002A30D4" w:rsidRDefault="002A30D4" w:rsidP="002A30D4">
      <w:pPr>
        <w:rPr>
          <w:rFonts w:ascii="Times New Roman" w:hAnsi="Times New Roman" w:cs="Times New Roman"/>
          <w:i/>
          <w:iCs/>
        </w:rPr>
      </w:pPr>
      <w:r w:rsidRPr="002A30D4">
        <w:rPr>
          <w:rFonts w:ascii="Times New Roman" w:hAnsi="Times New Roman" w:cs="Times New Roman"/>
          <w:i/>
          <w:iCs/>
        </w:rPr>
        <w:t>​</w:t>
      </w:r>
    </w:p>
    <w:p w14:paraId="36A7ECF9" w14:textId="71B8F6C7" w:rsidR="00871003" w:rsidRPr="00250BDC" w:rsidRDefault="00871003" w:rsidP="002A30D4">
      <w:pPr>
        <w:rPr>
          <w:rFonts w:ascii="Times New Roman" w:hAnsi="Times New Roman" w:cs="Times New Roman"/>
        </w:rPr>
      </w:pPr>
    </w:p>
    <w:sectPr w:rsidR="00871003" w:rsidRPr="00250B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636BCA" w14:textId="77777777" w:rsidR="00626AC7" w:rsidRDefault="00626AC7" w:rsidP="00B8413D">
      <w:pPr>
        <w:spacing w:after="0" w:line="240" w:lineRule="auto"/>
      </w:pPr>
      <w:r>
        <w:separator/>
      </w:r>
    </w:p>
  </w:endnote>
  <w:endnote w:type="continuationSeparator" w:id="0">
    <w:p w14:paraId="60D1A692" w14:textId="77777777" w:rsidR="00626AC7" w:rsidRDefault="00626AC7" w:rsidP="00B841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B43379" w14:textId="77777777" w:rsidR="00626AC7" w:rsidRDefault="00626AC7" w:rsidP="00B8413D">
      <w:pPr>
        <w:spacing w:after="0" w:line="240" w:lineRule="auto"/>
      </w:pPr>
      <w:r>
        <w:separator/>
      </w:r>
    </w:p>
  </w:footnote>
  <w:footnote w:type="continuationSeparator" w:id="0">
    <w:p w14:paraId="0625258B" w14:textId="77777777" w:rsidR="00626AC7" w:rsidRDefault="00626AC7" w:rsidP="00B841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003"/>
    <w:rsid w:val="000F24CC"/>
    <w:rsid w:val="001F47A4"/>
    <w:rsid w:val="00250BDC"/>
    <w:rsid w:val="00271CC7"/>
    <w:rsid w:val="002A30D4"/>
    <w:rsid w:val="002A3CC5"/>
    <w:rsid w:val="003374E9"/>
    <w:rsid w:val="00423D38"/>
    <w:rsid w:val="00461885"/>
    <w:rsid w:val="00531A98"/>
    <w:rsid w:val="005714D8"/>
    <w:rsid w:val="005B6358"/>
    <w:rsid w:val="00626AC7"/>
    <w:rsid w:val="00645E0E"/>
    <w:rsid w:val="00682CA6"/>
    <w:rsid w:val="006B32EB"/>
    <w:rsid w:val="006C2124"/>
    <w:rsid w:val="00786092"/>
    <w:rsid w:val="007D2B94"/>
    <w:rsid w:val="007E3075"/>
    <w:rsid w:val="007E35FD"/>
    <w:rsid w:val="00871003"/>
    <w:rsid w:val="009F69D8"/>
    <w:rsid w:val="00A427D3"/>
    <w:rsid w:val="00B20311"/>
    <w:rsid w:val="00B8413D"/>
    <w:rsid w:val="00BC62B9"/>
    <w:rsid w:val="00C063EE"/>
    <w:rsid w:val="00E20985"/>
    <w:rsid w:val="00EC7916"/>
    <w:rsid w:val="00F81313"/>
    <w:rsid w:val="00F9555F"/>
    <w:rsid w:val="00FF3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EDB37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003"/>
  </w:style>
  <w:style w:type="paragraph" w:styleId="Heading1">
    <w:name w:val="heading 1"/>
    <w:basedOn w:val="Normal"/>
    <w:next w:val="Normal"/>
    <w:link w:val="Heading1Char"/>
    <w:uiPriority w:val="9"/>
    <w:qFormat/>
    <w:rsid w:val="008710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10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10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10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10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10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10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10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10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10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10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10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10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10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10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10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10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10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10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10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10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10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10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10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10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10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10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10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100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82CA6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841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413D"/>
  </w:style>
  <w:style w:type="paragraph" w:styleId="Footer">
    <w:name w:val="footer"/>
    <w:basedOn w:val="Normal"/>
    <w:link w:val="FooterChar"/>
    <w:uiPriority w:val="99"/>
    <w:unhideWhenUsed/>
    <w:rsid w:val="00B841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41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18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4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08T18:56:00Z</dcterms:created>
  <dcterms:modified xsi:type="dcterms:W3CDTF">2026-01-08T18:56:00Z</dcterms:modified>
</cp:coreProperties>
</file>